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3CA564" w14:textId="681903B6" w:rsidR="00EE7967" w:rsidRPr="005C1BEC" w:rsidRDefault="004565C7">
      <w:pPr>
        <w:rPr>
          <w:rFonts w:ascii="Times New Roman" w:hAnsi="Times New Roman" w:cs="Times New Roman"/>
        </w:rPr>
      </w:pPr>
      <w:r w:rsidRPr="005C1BEC">
        <w:rPr>
          <w:rFonts w:ascii="Times New Roman" w:hAnsi="Times New Roman" w:cs="Times New Roman"/>
        </w:rPr>
        <w:t>Supplementary Table 1.</w:t>
      </w:r>
    </w:p>
    <w:p w14:paraId="139F782F" w14:textId="4A748C19" w:rsidR="004565C7" w:rsidRPr="005C1BEC" w:rsidRDefault="004565C7">
      <w:pPr>
        <w:rPr>
          <w:rFonts w:ascii="Times New Roman" w:hAnsi="Times New Roman" w:cs="Times New Roman"/>
        </w:rPr>
      </w:pPr>
      <w:r w:rsidRPr="005C1BEC">
        <w:rPr>
          <w:rFonts w:ascii="Times New Roman" w:hAnsi="Times New Roman" w:cs="Times New Roman"/>
        </w:rPr>
        <w:t>Distribution of Study Participants by Academic Year</w:t>
      </w:r>
    </w:p>
    <w:tbl>
      <w:tblPr>
        <w:tblW w:w="4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1120"/>
        <w:gridCol w:w="1360"/>
      </w:tblGrid>
      <w:tr w:rsidR="004565C7" w:rsidRPr="00EE7967" w14:paraId="2BD990FD" w14:textId="77777777" w:rsidTr="00C67CA8">
        <w:trPr>
          <w:trHeight w:val="29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8DC87DA" w14:textId="77777777" w:rsidR="004565C7" w:rsidRPr="00EE7967" w:rsidRDefault="004565C7" w:rsidP="00C67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7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ademic Year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F54AE28" w14:textId="77777777" w:rsidR="004565C7" w:rsidRPr="00EE7967" w:rsidRDefault="004565C7" w:rsidP="00C67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7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unt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EAA06F5" w14:textId="77777777" w:rsidR="004565C7" w:rsidRPr="00EE7967" w:rsidRDefault="004565C7" w:rsidP="00C67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7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age</w:t>
            </w:r>
            <w:r w:rsidRPr="005C1B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%)</w:t>
            </w:r>
          </w:p>
        </w:tc>
      </w:tr>
      <w:tr w:rsidR="004565C7" w:rsidRPr="00EE7967" w14:paraId="375F2738" w14:textId="77777777" w:rsidTr="00C67CA8">
        <w:trPr>
          <w:trHeight w:val="29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49C0549" w14:textId="77777777" w:rsidR="004565C7" w:rsidRPr="00EE7967" w:rsidRDefault="004565C7" w:rsidP="00C67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7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 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083B763" w14:textId="77777777" w:rsidR="004565C7" w:rsidRPr="00EE7967" w:rsidRDefault="004565C7" w:rsidP="00C67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7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81EF9BA" w14:textId="77777777" w:rsidR="004565C7" w:rsidRPr="00EE7967" w:rsidRDefault="004565C7" w:rsidP="00C67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7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</w:t>
            </w:r>
          </w:p>
        </w:tc>
      </w:tr>
      <w:tr w:rsidR="004565C7" w:rsidRPr="00EE7967" w14:paraId="76A09D04" w14:textId="77777777" w:rsidTr="00C67CA8">
        <w:trPr>
          <w:trHeight w:val="29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8705BB2" w14:textId="77777777" w:rsidR="004565C7" w:rsidRPr="00EE7967" w:rsidRDefault="004565C7" w:rsidP="00C67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7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 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97A9906" w14:textId="77777777" w:rsidR="004565C7" w:rsidRPr="00EE7967" w:rsidRDefault="004565C7" w:rsidP="00C67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7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F4D6176" w14:textId="77777777" w:rsidR="004565C7" w:rsidRPr="00EE7967" w:rsidRDefault="004565C7" w:rsidP="00C67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7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3</w:t>
            </w:r>
          </w:p>
        </w:tc>
      </w:tr>
      <w:tr w:rsidR="004565C7" w:rsidRPr="00EE7967" w14:paraId="115F22FF" w14:textId="77777777" w:rsidTr="00C67CA8">
        <w:trPr>
          <w:trHeight w:val="29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AB4A8A7" w14:textId="77777777" w:rsidR="004565C7" w:rsidRPr="00EE7967" w:rsidRDefault="004565C7" w:rsidP="00C67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7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 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FB6CE6E" w14:textId="77777777" w:rsidR="004565C7" w:rsidRPr="00EE7967" w:rsidRDefault="004565C7" w:rsidP="00C67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7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31A41E8" w14:textId="77777777" w:rsidR="004565C7" w:rsidRPr="00EE7967" w:rsidRDefault="004565C7" w:rsidP="00C67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7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8</w:t>
            </w:r>
          </w:p>
        </w:tc>
      </w:tr>
      <w:tr w:rsidR="004565C7" w:rsidRPr="00EE7967" w14:paraId="24EE2731" w14:textId="77777777" w:rsidTr="00C67CA8">
        <w:trPr>
          <w:trHeight w:val="29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9CE4F95" w14:textId="77777777" w:rsidR="004565C7" w:rsidRPr="00EE7967" w:rsidRDefault="004565C7" w:rsidP="00C67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7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 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ACFAA6B" w14:textId="77777777" w:rsidR="004565C7" w:rsidRPr="00EE7967" w:rsidRDefault="004565C7" w:rsidP="00C67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7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BC9B9EB" w14:textId="77777777" w:rsidR="004565C7" w:rsidRPr="00EE7967" w:rsidRDefault="004565C7" w:rsidP="00C67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7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1</w:t>
            </w:r>
          </w:p>
        </w:tc>
      </w:tr>
      <w:tr w:rsidR="004565C7" w:rsidRPr="00EE7967" w14:paraId="5EBF1005" w14:textId="77777777" w:rsidTr="00C67CA8">
        <w:trPr>
          <w:trHeight w:val="29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F624CD4" w14:textId="77777777" w:rsidR="004565C7" w:rsidRPr="00EE7967" w:rsidRDefault="004565C7" w:rsidP="00C67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7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 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92A4C89" w14:textId="77777777" w:rsidR="004565C7" w:rsidRPr="00EE7967" w:rsidRDefault="004565C7" w:rsidP="00C67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7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6C716B6" w14:textId="77777777" w:rsidR="004565C7" w:rsidRPr="00EE7967" w:rsidRDefault="004565C7" w:rsidP="00C67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7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8</w:t>
            </w:r>
          </w:p>
        </w:tc>
      </w:tr>
      <w:tr w:rsidR="004565C7" w:rsidRPr="00EE7967" w14:paraId="3FACDC16" w14:textId="77777777" w:rsidTr="00C67CA8">
        <w:trPr>
          <w:trHeight w:val="29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2D669BB" w14:textId="77777777" w:rsidR="004565C7" w:rsidRPr="00EE7967" w:rsidRDefault="004565C7" w:rsidP="00C67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7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 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6A30393" w14:textId="77777777" w:rsidR="004565C7" w:rsidRPr="00EE7967" w:rsidRDefault="004565C7" w:rsidP="00C67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7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6CCF3AC" w14:textId="77777777" w:rsidR="004565C7" w:rsidRPr="00EE7967" w:rsidRDefault="004565C7" w:rsidP="00C67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7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4565C7" w:rsidRPr="00EE7967" w14:paraId="27315D1D" w14:textId="77777777" w:rsidTr="00C67CA8">
        <w:trPr>
          <w:trHeight w:val="290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5840039" w14:textId="77777777" w:rsidR="004565C7" w:rsidRPr="00EE7967" w:rsidRDefault="004565C7" w:rsidP="00C67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7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graduat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4096872" w14:textId="77777777" w:rsidR="004565C7" w:rsidRPr="00EE7967" w:rsidRDefault="004565C7" w:rsidP="00C67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7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7F899CE" w14:textId="77777777" w:rsidR="004565C7" w:rsidRPr="00EE7967" w:rsidRDefault="004565C7" w:rsidP="00C67C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E79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</w:tr>
    </w:tbl>
    <w:p w14:paraId="0B550CE6" w14:textId="310156C4" w:rsidR="004565C7" w:rsidRPr="00D65D32" w:rsidRDefault="004565C7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D65D32">
        <w:rPr>
          <w:rFonts w:ascii="Times New Roman" w:hAnsi="Times New Roman" w:cs="Times New Roman"/>
          <w:i/>
          <w:iCs/>
          <w:sz w:val="20"/>
          <w:szCs w:val="20"/>
        </w:rPr>
        <w:t>This table presents the distribution of the study population (N=501) across academic years, demonstrating the proportional representation achieved through stratified random sampling based on academic level. The stratification ensured inclusion of students from Year 1 to postgraduate levels in alignment with the study methodology.</w:t>
      </w:r>
    </w:p>
    <w:p w14:paraId="0FFCA109" w14:textId="77777777" w:rsidR="004565C7" w:rsidRPr="005C1BEC" w:rsidRDefault="004565C7">
      <w:pPr>
        <w:rPr>
          <w:rFonts w:ascii="Times New Roman" w:hAnsi="Times New Roman" w:cs="Times New Roman"/>
        </w:rPr>
      </w:pPr>
    </w:p>
    <w:p w14:paraId="73D0D907" w14:textId="77777777" w:rsidR="004565C7" w:rsidRPr="005C1BEC" w:rsidRDefault="004565C7">
      <w:pPr>
        <w:rPr>
          <w:rFonts w:ascii="Times New Roman" w:hAnsi="Times New Roman" w:cs="Times New Roman"/>
        </w:rPr>
      </w:pPr>
    </w:p>
    <w:sectPr w:rsidR="004565C7" w:rsidRPr="005C1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967"/>
    <w:rsid w:val="00004723"/>
    <w:rsid w:val="004565C7"/>
    <w:rsid w:val="005875E1"/>
    <w:rsid w:val="005C1BEC"/>
    <w:rsid w:val="006D7769"/>
    <w:rsid w:val="008A76BE"/>
    <w:rsid w:val="00D65D32"/>
    <w:rsid w:val="00EE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8E4B6"/>
  <w15:chartTrackingRefBased/>
  <w15:docId w15:val="{0C110288-52AE-474E-A9F4-DE8C98D04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9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79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9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9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9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9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9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9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9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9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79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9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9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9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9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9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9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9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79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79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79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79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79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79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79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79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79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79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796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65D3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80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yemi, Oluwasegun</dc:creator>
  <cp:keywords/>
  <dc:description/>
  <cp:lastModifiedBy>Akinyemi, Oluwasegun</cp:lastModifiedBy>
  <cp:revision>2</cp:revision>
  <dcterms:created xsi:type="dcterms:W3CDTF">2025-05-25T02:45:00Z</dcterms:created>
  <dcterms:modified xsi:type="dcterms:W3CDTF">2025-05-25T02:45:00Z</dcterms:modified>
</cp:coreProperties>
</file>